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0A4" w:rsidRPr="00D348AC" w:rsidRDefault="00BD60A4" w:rsidP="00BD60A4">
      <w:pPr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2A1899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48AC">
        <w:rPr>
          <w:rFonts w:ascii="Times New Roman" w:hAnsi="Times New Roman"/>
          <w:b/>
          <w:sz w:val="24"/>
          <w:szCs w:val="24"/>
        </w:rPr>
        <w:t xml:space="preserve">Table. Multiple logistic regression </w:t>
      </w:r>
      <w:r w:rsidR="002A1899">
        <w:rPr>
          <w:rFonts w:ascii="Times New Roman" w:hAnsi="Times New Roman"/>
          <w:b/>
          <w:sz w:val="24"/>
          <w:szCs w:val="24"/>
        </w:rPr>
        <w:t>model 6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134"/>
        <w:gridCol w:w="2127"/>
        <w:gridCol w:w="1134"/>
      </w:tblGrid>
      <w:tr w:rsidR="00E77C8A" w:rsidRPr="001335FF" w:rsidTr="00611D8D">
        <w:trPr>
          <w:trHeight w:val="398"/>
        </w:trPr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E77C8A" w:rsidRPr="001335FF" w:rsidRDefault="00E77C8A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77C8A" w:rsidRPr="001335FF" w:rsidRDefault="00E77C8A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E77C8A" w:rsidRPr="001335FF" w:rsidRDefault="00E77C8A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E77C8A" w:rsidRPr="001335FF" w:rsidRDefault="00E77C8A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77C8A" w:rsidRPr="001335FF" w:rsidRDefault="00E77C8A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E77C8A" w:rsidRPr="001335FF" w:rsidRDefault="00E77C8A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E77C8A" w:rsidRPr="00D348AC" w:rsidTr="00611D8D">
        <w:trPr>
          <w:trHeight w:val="39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7757">
              <w:rPr>
                <w:rFonts w:ascii="Times New Roman" w:hAnsi="Times New Roman"/>
                <w:sz w:val="24"/>
                <w:szCs w:val="24"/>
              </w:rPr>
              <w:t>MR-UMI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66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8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-0.52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E77C8A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ngent sig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1275" w:type="dxa"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1134" w:type="dxa"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4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3-6.2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E77C8A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iltration of IST &gt; grad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5</w:t>
            </w:r>
          </w:p>
        </w:tc>
        <w:tc>
          <w:tcPr>
            <w:tcW w:w="1275" w:type="dxa"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1134" w:type="dxa"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4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3-16.9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E77C8A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tte grade 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01</w:t>
            </w:r>
          </w:p>
        </w:tc>
        <w:tc>
          <w:tcPr>
            <w:tcW w:w="1275" w:type="dxa"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1134" w:type="dxa"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7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7-11.9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77C8A" w:rsidRPr="00D348AC" w:rsidRDefault="00E77C8A" w:rsidP="00E77C8A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</w:tbl>
    <w:p w:rsidR="001645CA" w:rsidRPr="00E77C8A" w:rsidRDefault="001645CA" w:rsidP="001645CA">
      <w:pPr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/>
          <w:szCs w:val="20"/>
        </w:rPr>
      </w:pPr>
      <w:r w:rsidRPr="00E77C8A">
        <w:rPr>
          <w:rFonts w:ascii="Times New Roman" w:hAnsi="Times New Roman"/>
          <w:szCs w:val="20"/>
        </w:rPr>
        <w:t xml:space="preserve">MR-UMI: </w:t>
      </w:r>
      <w:r w:rsidR="00E77C8A" w:rsidRPr="00E77C8A">
        <w:rPr>
          <w:rFonts w:ascii="Times New Roman" w:hAnsi="Times New Roman"/>
          <w:szCs w:val="20"/>
        </w:rPr>
        <w:t>upward</w:t>
      </w:r>
      <w:r w:rsidRPr="00E77C8A">
        <w:rPr>
          <w:rFonts w:ascii="Times New Roman" w:hAnsi="Times New Roman"/>
          <w:szCs w:val="20"/>
        </w:rPr>
        <w:t xml:space="preserve"> migration index on MRI;</w:t>
      </w:r>
    </w:p>
    <w:p w:rsidR="00BF00D0" w:rsidRDefault="00224237"/>
    <w:sectPr w:rsidR="00BF00D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237" w:rsidRDefault="00224237" w:rsidP="002A1899">
      <w:r>
        <w:separator/>
      </w:r>
    </w:p>
  </w:endnote>
  <w:endnote w:type="continuationSeparator" w:id="0">
    <w:p w:rsidR="00224237" w:rsidRDefault="00224237" w:rsidP="002A1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237" w:rsidRDefault="00224237" w:rsidP="002A1899">
      <w:r>
        <w:separator/>
      </w:r>
    </w:p>
  </w:footnote>
  <w:footnote w:type="continuationSeparator" w:id="0">
    <w:p w:rsidR="00224237" w:rsidRDefault="00224237" w:rsidP="002A1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A4"/>
    <w:rsid w:val="001645CA"/>
    <w:rsid w:val="00224237"/>
    <w:rsid w:val="002A1899"/>
    <w:rsid w:val="003B2A4C"/>
    <w:rsid w:val="00480E0C"/>
    <w:rsid w:val="00551257"/>
    <w:rsid w:val="00684FDC"/>
    <w:rsid w:val="006A6A69"/>
    <w:rsid w:val="00964F1F"/>
    <w:rsid w:val="00B94502"/>
    <w:rsid w:val="00BD60A4"/>
    <w:rsid w:val="00C915C9"/>
    <w:rsid w:val="00CE0A3C"/>
    <w:rsid w:val="00CF042F"/>
    <w:rsid w:val="00DE1ADB"/>
    <w:rsid w:val="00E7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25079"/>
  <w15:chartTrackingRefBased/>
  <w15:docId w15:val="{2031ACFD-ECE7-4FAB-9BD7-8B17F82B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0A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899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2A1899"/>
    <w:rPr>
      <w:rFonts w:ascii="맑은 고딕" w:eastAsia="맑은 고딕" w:hAnsi="맑은 고딕" w:cs="Times New Roman"/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2A1899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2A1899"/>
    <w:rPr>
      <w:rFonts w:ascii="맑은 고딕" w:eastAsia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광호(일산파견)일산병원)</dc:creator>
  <cp:keywords/>
  <dc:description/>
  <cp:lastModifiedBy>정광호(일산파견)일산병원)</cp:lastModifiedBy>
  <cp:revision>5</cp:revision>
  <dcterms:created xsi:type="dcterms:W3CDTF">2020-03-21T15:17:00Z</dcterms:created>
  <dcterms:modified xsi:type="dcterms:W3CDTF">2020-03-27T16:12:00Z</dcterms:modified>
</cp:coreProperties>
</file>